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82678" w14:textId="77777777" w:rsidR="009A67FD" w:rsidRPr="00961AF8" w:rsidRDefault="0076393D">
      <w:pPr>
        <w:pStyle w:val="Heading2"/>
        <w:spacing w:before="0" w:after="0"/>
        <w:rPr>
          <w:bCs/>
          <w:lang w:val="en-US"/>
        </w:rPr>
      </w:pPr>
      <w:bookmarkStart w:id="0" w:name="_Hlk156234978"/>
      <w:r w:rsidRPr="00961AF8">
        <w:rPr>
          <w:bCs/>
          <w:lang w:val="en-US"/>
        </w:rPr>
        <w:t>Supplemental Material</w:t>
      </w:r>
    </w:p>
    <w:p w14:paraId="35F8A827" w14:textId="141A3B58" w:rsidR="009A67FD" w:rsidRPr="00961AF8" w:rsidRDefault="0076393D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t>Supplemental Table</w:t>
      </w:r>
      <w:r w:rsidR="00824115" w:rsidRPr="00961AF8">
        <w:rPr>
          <w:b/>
          <w:bCs/>
          <w:lang w:val="en-US"/>
        </w:rPr>
        <w:t xml:space="preserve"> 1</w:t>
      </w:r>
      <w:r w:rsidRPr="00961AF8">
        <w:rPr>
          <w:b/>
          <w:bCs/>
          <w:lang w:val="en-US"/>
        </w:rPr>
        <w:t>: Reproducibility of regional longitudinal peak strain in 25 randomly selected patients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660"/>
        <w:gridCol w:w="2640"/>
        <w:gridCol w:w="2880"/>
      </w:tblGrid>
      <w:tr w:rsidR="00961AF8" w:rsidRPr="00961AF8" w14:paraId="69086590" w14:textId="77777777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F57C2DA" w14:textId="77777777" w:rsidR="009A67FD" w:rsidRPr="00961AF8" w:rsidRDefault="0076393D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61A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4DAE124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 xml:space="preserve">Intra-reader reliability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BFBE18A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>Inter-reader reliability</w:t>
            </w:r>
          </w:p>
        </w:tc>
      </w:tr>
      <w:tr w:rsidR="00961AF8" w:rsidRPr="00961AF8" w14:paraId="6AC2D97F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2D3DE0" w14:textId="77777777" w:rsidR="009A67FD" w:rsidRPr="00961AF8" w:rsidRDefault="0076393D">
            <w:pPr>
              <w:spacing w:line="240" w:lineRule="auto"/>
              <w:jc w:val="left"/>
              <w:rPr>
                <w:rFonts w:ascii="Lucida Console" w:hAnsi="Lucida Console" w:cs="Calibri"/>
                <w:sz w:val="20"/>
                <w:szCs w:val="20"/>
                <w:lang w:val="en-US" w:eastAsia="en-US"/>
              </w:rPr>
            </w:pPr>
            <w:r w:rsidRPr="00961AF8">
              <w:rPr>
                <w:rFonts w:ascii="Lucida Console" w:hAnsi="Lucida Console" w:cs="Calibri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CAB77D2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>ICC (95% CI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92064AA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>ICC (95% CI)</w:t>
            </w:r>
          </w:p>
        </w:tc>
      </w:tr>
      <w:tr w:rsidR="00961AF8" w:rsidRPr="00961AF8" w14:paraId="740A4D8F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D432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Anterior RLS [%]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F740E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845 (0.606-0.937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41A85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701 (0.242-0.882)</w:t>
            </w:r>
          </w:p>
        </w:tc>
      </w:tr>
      <w:tr w:rsidR="00961AF8" w:rsidRPr="00961AF8" w14:paraId="36142FD1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0B5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Septal RLS [%]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0E00A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855 (0.674-0.936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FA2C5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722 (0.358-0.880)</w:t>
            </w:r>
          </w:p>
        </w:tc>
      </w:tr>
      <w:tr w:rsidR="00961AF8" w:rsidRPr="00961AF8" w14:paraId="3A845560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2D02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Inferior RLS [%]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A7586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850 (0.630-0.939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B80AE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886 (0.725-0.954)</w:t>
            </w:r>
          </w:p>
        </w:tc>
      </w:tr>
      <w:tr w:rsidR="009A67FD" w:rsidRPr="00961AF8" w14:paraId="5FE7CFB3" w14:textId="77777777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C0644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Lateral RLS [%]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90FA3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928 (0.830-0.969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984C8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0.799 (0.543-0.912)</w:t>
            </w:r>
          </w:p>
        </w:tc>
      </w:tr>
    </w:tbl>
    <w:p w14:paraId="5B17FBE3" w14:textId="77777777" w:rsidR="009A67FD" w:rsidRPr="00961AF8" w:rsidRDefault="009A67FD">
      <w:pPr>
        <w:pStyle w:val="Paragraphe"/>
        <w:ind w:firstLine="0"/>
        <w:rPr>
          <w:lang w:val="en-US"/>
        </w:rPr>
      </w:pPr>
    </w:p>
    <w:p w14:paraId="422728F4" w14:textId="77777777" w:rsidR="009A67FD" w:rsidRPr="00961AF8" w:rsidRDefault="0076393D">
      <w:pPr>
        <w:pStyle w:val="Paragraphe"/>
        <w:ind w:firstLine="0"/>
        <w:rPr>
          <w:lang w:val="en-US"/>
        </w:rPr>
      </w:pPr>
      <w:r w:rsidRPr="00961AF8">
        <w:rPr>
          <w:b/>
          <w:bCs/>
          <w:lang w:val="en-US"/>
        </w:rPr>
        <w:t>Abbreviation</w:t>
      </w:r>
      <w:r w:rsidRPr="00961AF8">
        <w:rPr>
          <w:lang w:val="en-US"/>
        </w:rPr>
        <w:t>s: ICC- Intra-class correlation coefficient; RLS - regional longitudinal peak strain</w:t>
      </w:r>
    </w:p>
    <w:p w14:paraId="735AEB49" w14:textId="77777777" w:rsidR="009A67FD" w:rsidRPr="00961AF8" w:rsidRDefault="009A67FD">
      <w:pPr>
        <w:pStyle w:val="Paragraphe"/>
        <w:ind w:firstLine="0"/>
        <w:rPr>
          <w:lang w:val="en-US"/>
        </w:rPr>
      </w:pPr>
    </w:p>
    <w:p w14:paraId="020136C6" w14:textId="77777777" w:rsidR="009A67FD" w:rsidRPr="00961AF8" w:rsidRDefault="0076393D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t>Supplemental Table 2: Reproducibility of visually assessed regional wall-motion abnormalities in 25 randomly selected patients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2660"/>
        <w:gridCol w:w="2640"/>
        <w:gridCol w:w="2880"/>
      </w:tblGrid>
      <w:tr w:rsidR="00961AF8" w:rsidRPr="00961AF8" w14:paraId="60EC6A93" w14:textId="77777777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39F0919" w14:textId="77777777" w:rsidR="009A67FD" w:rsidRPr="00961AF8" w:rsidRDefault="0076393D">
            <w:pPr>
              <w:spacing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961AF8">
              <w:rPr>
                <w:rFonts w:ascii="Calibri" w:hAnsi="Calibri" w:cs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072CBC49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 xml:space="preserve">Intra-reader agreement 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5A3FE977" w14:textId="77777777" w:rsidR="009A67FD" w:rsidRPr="00961AF8" w:rsidRDefault="0076393D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>Inter-reader agreement</w:t>
            </w:r>
          </w:p>
        </w:tc>
      </w:tr>
      <w:tr w:rsidR="00961AF8" w:rsidRPr="00961AF8" w14:paraId="49BA6CE1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755F" w14:textId="77777777" w:rsidR="009A67FD" w:rsidRPr="00961AF8" w:rsidRDefault="0076393D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961AF8">
              <w:rPr>
                <w:b/>
                <w:bCs/>
                <w:sz w:val="20"/>
                <w:szCs w:val="20"/>
                <w:lang w:val="en-US" w:eastAsia="en-US"/>
              </w:rPr>
              <w:t xml:space="preserve"> Any RWMA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C0B3E6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3/25 (92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C25818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0/25 (80%)</w:t>
            </w:r>
          </w:p>
        </w:tc>
      </w:tr>
      <w:tr w:rsidR="00961AF8" w:rsidRPr="00961AF8" w14:paraId="213EEAE3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DD9D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Anterior RWMA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0159CC4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4/25 (96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2BBEAD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1/25 (84%)</w:t>
            </w:r>
          </w:p>
        </w:tc>
      </w:tr>
      <w:tr w:rsidR="00961AF8" w:rsidRPr="00961AF8" w14:paraId="3E6848FF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C722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Septal RWMA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50D77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3/25 (92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89244DB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0/25 (80%)</w:t>
            </w:r>
          </w:p>
        </w:tc>
      </w:tr>
      <w:tr w:rsidR="00961AF8" w:rsidRPr="00961AF8" w14:paraId="03D0AFA5" w14:textId="77777777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2465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Inferior RWMA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1214A7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4/25 (96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AF1BF8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3/25 (92%)</w:t>
            </w:r>
          </w:p>
        </w:tc>
      </w:tr>
      <w:tr w:rsidR="00961AF8" w:rsidRPr="00961AF8" w14:paraId="4E282DC3" w14:textId="77777777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F0968" w14:textId="77777777" w:rsidR="009A67FD" w:rsidRPr="00961AF8" w:rsidRDefault="0076393D">
            <w:pPr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 xml:space="preserve"> Lateral RWMA</w:t>
            </w:r>
          </w:p>
        </w:tc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48CB07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5/25 (100%)</w:t>
            </w: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BA182EB" w14:textId="77777777" w:rsidR="009A67FD" w:rsidRPr="00961AF8" w:rsidRDefault="0076393D">
            <w:pPr>
              <w:spacing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 w:rsidRPr="00961AF8">
              <w:rPr>
                <w:sz w:val="20"/>
                <w:szCs w:val="20"/>
                <w:lang w:val="en-US" w:eastAsia="en-US"/>
              </w:rPr>
              <w:t>24/25 (96%)</w:t>
            </w:r>
          </w:p>
        </w:tc>
      </w:tr>
    </w:tbl>
    <w:p w14:paraId="39453D50" w14:textId="0958EE31" w:rsidR="003A2393" w:rsidRPr="00961AF8" w:rsidRDefault="003A2393" w:rsidP="003A2393">
      <w:pPr>
        <w:pStyle w:val="Paragraphe"/>
        <w:ind w:firstLine="0"/>
        <w:rPr>
          <w:lang w:val="en-US"/>
        </w:rPr>
      </w:pPr>
      <w:r w:rsidRPr="00961AF8">
        <w:rPr>
          <w:b/>
          <w:bCs/>
          <w:lang w:val="en-US"/>
        </w:rPr>
        <w:t>Abbreviation</w:t>
      </w:r>
      <w:r w:rsidRPr="00961AF8">
        <w:rPr>
          <w:lang w:val="en-US"/>
        </w:rPr>
        <w:t>s: RWMA – regional wall motion abnormalities</w:t>
      </w:r>
    </w:p>
    <w:p w14:paraId="6A9E86CF" w14:textId="4B7CD3C7" w:rsidR="003A2393" w:rsidRPr="00961AF8" w:rsidRDefault="003A2393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lastRenderedPageBreak/>
        <w:t>Supplemental Table 3: MACE and MACE types according to LV function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660"/>
        <w:gridCol w:w="2280"/>
        <w:gridCol w:w="1920"/>
      </w:tblGrid>
      <w:tr w:rsidR="00961AF8" w:rsidRPr="00961AF8" w14:paraId="0439D999" w14:textId="77777777" w:rsidTr="006A3438">
        <w:trPr>
          <w:trHeight w:val="525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DA95A72" w14:textId="77777777" w:rsidR="003A2393" w:rsidRPr="00961AF8" w:rsidRDefault="003A2393" w:rsidP="006A3438">
            <w:pPr>
              <w:spacing w:line="240" w:lineRule="auto"/>
              <w:rPr>
                <w:rFonts w:ascii="Calibri" w:hAnsi="Calibri" w:cs="Calibri"/>
                <w:lang w:val="en-US" w:eastAsia="de-DE"/>
              </w:rPr>
            </w:pPr>
            <w:r w:rsidRPr="00961AF8">
              <w:rPr>
                <w:rFonts w:ascii="Calibri" w:hAnsi="Calibri" w:cs="Calibri"/>
                <w:lang w:val="en-US" w:eastAsia="de-DE"/>
              </w:rPr>
              <w:t> 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04FF8981" w14:textId="77777777" w:rsidR="003A2393" w:rsidRPr="00961AF8" w:rsidRDefault="003A2393" w:rsidP="006A343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61AF8">
              <w:rPr>
                <w:b/>
                <w:bCs/>
                <w:sz w:val="20"/>
                <w:szCs w:val="20"/>
                <w:lang w:eastAsia="de-DE"/>
              </w:rPr>
              <w:t>LVEF &gt;50%</w:t>
            </w:r>
            <w:r w:rsidRPr="00961AF8">
              <w:rPr>
                <w:b/>
                <w:bCs/>
                <w:sz w:val="20"/>
                <w:szCs w:val="20"/>
                <w:lang w:eastAsia="de-DE"/>
              </w:rPr>
              <w:br/>
              <w:t>N=394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A4AD548" w14:textId="77777777" w:rsidR="003A2393" w:rsidRPr="00961AF8" w:rsidRDefault="003A2393" w:rsidP="006A343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61AF8">
              <w:rPr>
                <w:b/>
                <w:bCs/>
                <w:sz w:val="20"/>
                <w:szCs w:val="20"/>
                <w:lang w:eastAsia="de-DE"/>
              </w:rPr>
              <w:t>LVEF ≤50% and &gt;30%</w:t>
            </w:r>
            <w:r w:rsidRPr="00961AF8">
              <w:rPr>
                <w:b/>
                <w:bCs/>
                <w:sz w:val="20"/>
                <w:szCs w:val="20"/>
                <w:lang w:eastAsia="de-DE"/>
              </w:rPr>
              <w:br/>
              <w:t>N=138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03E50693" w14:textId="77777777" w:rsidR="003A2393" w:rsidRPr="00961AF8" w:rsidRDefault="003A2393" w:rsidP="006A3438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961AF8">
              <w:rPr>
                <w:b/>
                <w:bCs/>
                <w:sz w:val="20"/>
                <w:szCs w:val="20"/>
                <w:lang w:eastAsia="de-DE"/>
              </w:rPr>
              <w:t>LVEF ≤30%</w:t>
            </w:r>
            <w:r w:rsidRPr="00961AF8">
              <w:rPr>
                <w:b/>
                <w:bCs/>
                <w:sz w:val="20"/>
                <w:szCs w:val="20"/>
                <w:lang w:eastAsia="de-DE"/>
              </w:rPr>
              <w:br/>
              <w:t>N=113</w:t>
            </w:r>
          </w:p>
        </w:tc>
      </w:tr>
      <w:tr w:rsidR="00961AF8" w:rsidRPr="00961AF8" w14:paraId="066E7865" w14:textId="77777777" w:rsidTr="006A3438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6BCB" w14:textId="77777777" w:rsidR="003A2393" w:rsidRPr="00961AF8" w:rsidRDefault="003A2393" w:rsidP="006A3438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Any MAC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20D7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44 (11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A6A2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21 (15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2561D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51 (45.1%)</w:t>
            </w:r>
          </w:p>
        </w:tc>
      </w:tr>
      <w:tr w:rsidR="00961AF8" w:rsidRPr="00961AF8" w14:paraId="701E74DE" w14:textId="77777777" w:rsidTr="006A3438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76B5" w14:textId="77777777" w:rsidR="003A2393" w:rsidRPr="00961AF8" w:rsidRDefault="003A2393" w:rsidP="006A3438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 xml:space="preserve">  HF Hospitaliz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EA8D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6 (1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F32C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6 (4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EB18E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28 (24.8%)</w:t>
            </w:r>
          </w:p>
        </w:tc>
      </w:tr>
      <w:tr w:rsidR="00961AF8" w:rsidRPr="00961AF8" w14:paraId="1010B5DF" w14:textId="77777777" w:rsidTr="006A3438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5225" w14:textId="77777777" w:rsidR="003A2393" w:rsidRPr="00961AF8" w:rsidRDefault="003A2393" w:rsidP="006A3438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 xml:space="preserve">  Ventricular Tachycardia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4C0D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10 (2.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7D2C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8 (5.8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2AA6B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11 (9.7%)</w:t>
            </w:r>
          </w:p>
        </w:tc>
      </w:tr>
      <w:tr w:rsidR="00961AF8" w:rsidRPr="00961AF8" w14:paraId="3F74C6DA" w14:textId="77777777" w:rsidTr="006A3438">
        <w:trPr>
          <w:trHeight w:val="300"/>
        </w:trPr>
        <w:tc>
          <w:tcPr>
            <w:tcW w:w="2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EE2C" w14:textId="77777777" w:rsidR="003A2393" w:rsidRPr="00961AF8" w:rsidRDefault="003A2393" w:rsidP="006A3438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 xml:space="preserve">  Recurrent Myocarditis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F6BC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16 (4.1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61BC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2 (1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66886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0 (0%)</w:t>
            </w:r>
          </w:p>
        </w:tc>
      </w:tr>
      <w:tr w:rsidR="003A2393" w:rsidRPr="00961AF8" w14:paraId="3B340918" w14:textId="77777777" w:rsidTr="006A3438">
        <w:trPr>
          <w:trHeight w:val="31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81CB" w14:textId="77777777" w:rsidR="003A2393" w:rsidRPr="00961AF8" w:rsidRDefault="003A2393" w:rsidP="006A3438">
            <w:pPr>
              <w:spacing w:line="240" w:lineRule="auto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 xml:space="preserve">  Death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3878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12 (3.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007A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5 (3.6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71A99" w14:textId="77777777" w:rsidR="003A2393" w:rsidRPr="00961AF8" w:rsidRDefault="003A2393" w:rsidP="006A3438">
            <w:pPr>
              <w:spacing w:line="240" w:lineRule="auto"/>
              <w:jc w:val="center"/>
              <w:rPr>
                <w:sz w:val="20"/>
                <w:szCs w:val="20"/>
                <w:lang w:eastAsia="de-DE"/>
              </w:rPr>
            </w:pPr>
            <w:r w:rsidRPr="00961AF8">
              <w:rPr>
                <w:sz w:val="20"/>
                <w:szCs w:val="20"/>
                <w:lang w:eastAsia="de-DE"/>
              </w:rPr>
              <w:t>12 (10.6%)</w:t>
            </w:r>
          </w:p>
        </w:tc>
      </w:tr>
    </w:tbl>
    <w:p w14:paraId="0ED55DED" w14:textId="77777777" w:rsidR="003A2393" w:rsidRPr="00961AF8" w:rsidRDefault="003A2393">
      <w:pPr>
        <w:pStyle w:val="Paragraphe"/>
        <w:ind w:firstLine="0"/>
        <w:rPr>
          <w:lang w:val="en-US"/>
        </w:rPr>
      </w:pPr>
    </w:p>
    <w:p w14:paraId="65DD5070" w14:textId="2C7AAECB" w:rsidR="003A2393" w:rsidRPr="00961AF8" w:rsidRDefault="003A2393">
      <w:pPr>
        <w:pStyle w:val="Paragraphe"/>
        <w:ind w:firstLine="0"/>
        <w:rPr>
          <w:lang w:val="en-US"/>
        </w:rPr>
      </w:pPr>
      <w:r w:rsidRPr="00961AF8">
        <w:rPr>
          <w:b/>
          <w:bCs/>
          <w:lang w:val="en-US"/>
        </w:rPr>
        <w:t>Abbreviations:</w:t>
      </w:r>
      <w:r w:rsidRPr="00961AF8">
        <w:rPr>
          <w:lang w:val="en-US"/>
        </w:rPr>
        <w:t xml:space="preserve"> HF – heart failure, LVEF – left ventricular ejection fraction, MACE – major adverse cardiovascular events, </w:t>
      </w:r>
    </w:p>
    <w:p w14:paraId="39731BBF" w14:textId="4BE920FB" w:rsidR="003A2393" w:rsidRPr="00961AF8" w:rsidRDefault="003A2393">
      <w:pPr>
        <w:pStyle w:val="Paragraphe"/>
        <w:ind w:firstLine="0"/>
        <w:rPr>
          <w:b/>
          <w:bCs/>
          <w:lang w:val="en-US"/>
        </w:rPr>
      </w:pPr>
    </w:p>
    <w:p w14:paraId="49A318AC" w14:textId="315BAB3B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24C4C735" w14:textId="7BD36C77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78F50152" w14:textId="44CD421E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116E4ED8" w14:textId="1ACCA4AC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37D629E9" w14:textId="291C4D45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3DCD1813" w14:textId="77777777" w:rsidR="00824115" w:rsidRPr="00961AF8" w:rsidRDefault="00824115">
      <w:pPr>
        <w:pStyle w:val="Paragraphe"/>
        <w:ind w:firstLine="0"/>
        <w:rPr>
          <w:b/>
          <w:bCs/>
          <w:lang w:val="en-US"/>
        </w:rPr>
      </w:pPr>
    </w:p>
    <w:p w14:paraId="0ADFF0FC" w14:textId="2E94B067" w:rsidR="003A2393" w:rsidRPr="00961AF8" w:rsidRDefault="00824115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lastRenderedPageBreak/>
        <w:t>Supplemental Table 4: Multivariable models for regional findings after removing LV GLS and LVEF</w:t>
      </w: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900"/>
        <w:gridCol w:w="1240"/>
        <w:gridCol w:w="1900"/>
        <w:gridCol w:w="1300"/>
      </w:tblGrid>
      <w:tr w:rsidR="00961AF8" w:rsidRPr="00961AF8" w14:paraId="42D43039" w14:textId="77777777" w:rsidTr="00824115">
        <w:trPr>
          <w:trHeight w:val="600"/>
        </w:trPr>
        <w:tc>
          <w:tcPr>
            <w:tcW w:w="34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22338B4B" w14:textId="77777777" w:rsidR="00824115" w:rsidRPr="00961AF8" w:rsidRDefault="00824115" w:rsidP="00824115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bookmarkStart w:id="1" w:name="_Hlk156044343"/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Variable selection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2E7373C5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961AF8">
              <w:rPr>
                <w:b/>
                <w:bCs/>
                <w:sz w:val="20"/>
                <w:szCs w:val="20"/>
                <w:lang w:val="en-US" w:eastAsia="de-DE"/>
              </w:rPr>
              <w:t>Model without LV GLS</w:t>
            </w:r>
            <w:r w:rsidRPr="00961AF8">
              <w:rPr>
                <w:b/>
                <w:bCs/>
                <w:sz w:val="20"/>
                <w:szCs w:val="20"/>
                <w:lang w:val="en-US" w:eastAsia="de-DE"/>
              </w:rPr>
              <w:br/>
            </w:r>
            <w:r w:rsidRPr="00961AF8">
              <w:rPr>
                <w:sz w:val="20"/>
                <w:szCs w:val="20"/>
                <w:lang w:val="en-US" w:eastAsia="de-DE"/>
              </w:rPr>
              <w:t>(n=690, 116 with event)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E1F2"/>
            <w:vAlign w:val="center"/>
            <w:hideMark/>
          </w:tcPr>
          <w:p w14:paraId="1E2D16E6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US" w:eastAsia="de-DE"/>
              </w:rPr>
            </w:pPr>
            <w:r w:rsidRPr="00961AF8">
              <w:rPr>
                <w:b/>
                <w:bCs/>
                <w:sz w:val="20"/>
                <w:szCs w:val="20"/>
                <w:lang w:val="en-US" w:eastAsia="de-DE"/>
              </w:rPr>
              <w:t>Model without LVEF</w:t>
            </w:r>
            <w:r w:rsidRPr="00961AF8">
              <w:rPr>
                <w:b/>
                <w:bCs/>
                <w:sz w:val="20"/>
                <w:szCs w:val="20"/>
                <w:lang w:val="en-US" w:eastAsia="de-DE"/>
              </w:rPr>
              <w:br/>
            </w:r>
            <w:r w:rsidRPr="00961AF8">
              <w:rPr>
                <w:sz w:val="20"/>
                <w:szCs w:val="20"/>
                <w:lang w:val="en-US" w:eastAsia="de-DE"/>
              </w:rPr>
              <w:t>(n=690, 116 with event)</w:t>
            </w:r>
          </w:p>
        </w:tc>
      </w:tr>
      <w:tr w:rsidR="00961AF8" w:rsidRPr="00961AF8" w14:paraId="6CD19901" w14:textId="77777777" w:rsidTr="00824115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14ADD29" w14:textId="77777777" w:rsidR="00824115" w:rsidRPr="00961AF8" w:rsidRDefault="00824115" w:rsidP="00824115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Basic Mode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1361A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965C39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5CC9A6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BB0E86F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 </w:t>
            </w:r>
          </w:p>
        </w:tc>
      </w:tr>
      <w:tr w:rsidR="00961AF8" w:rsidRPr="00961AF8" w14:paraId="5A6A9A3A" w14:textId="77777777" w:rsidTr="00824115">
        <w:trPr>
          <w:trHeight w:val="51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9B6C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en-US" w:eastAsia="de-DE"/>
              </w:rPr>
            </w:pPr>
            <w:r w:rsidRPr="00961AF8">
              <w:rPr>
                <w:sz w:val="20"/>
                <w:szCs w:val="20"/>
                <w:lang w:val="en-US" w:eastAsia="de-DE"/>
              </w:rPr>
              <w:t xml:space="preserve">  Variables (based on</w:t>
            </w:r>
            <w:r w:rsidRPr="00961AF8">
              <w:rPr>
                <w:sz w:val="20"/>
                <w:szCs w:val="20"/>
                <w:lang w:val="en-US" w:eastAsia="de-DE"/>
              </w:rPr>
              <w:br/>
              <w:t xml:space="preserve">  univariate analysis)</w:t>
            </w:r>
          </w:p>
        </w:tc>
        <w:tc>
          <w:tcPr>
            <w:tcW w:w="314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252FB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en-US" w:eastAsia="de-DE"/>
              </w:rPr>
            </w:pPr>
            <w:r w:rsidRPr="00961AF8">
              <w:rPr>
                <w:sz w:val="20"/>
                <w:szCs w:val="20"/>
                <w:lang w:val="en-US" w:eastAsia="de-DE"/>
              </w:rPr>
              <w:t>BMI, Smoking, Diabetes mellitus, LV EF, LGE extent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62B5F" w14:textId="775714FB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BMI, Smoking, Diabetes mellitus, LV GLS, LGE extent</w:t>
            </w:r>
          </w:p>
        </w:tc>
      </w:tr>
      <w:tr w:rsidR="00961AF8" w:rsidRPr="00961AF8" w14:paraId="180505FF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7E2F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Model χ2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A61E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5ACF4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p&lt;0.0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079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5545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p&lt;0.001</w:t>
            </w:r>
          </w:p>
        </w:tc>
      </w:tr>
      <w:tr w:rsidR="00961AF8" w:rsidRPr="00961AF8" w14:paraId="5E82EF57" w14:textId="77777777" w:rsidTr="00824115">
        <w:trPr>
          <w:trHeight w:val="510"/>
        </w:trPr>
        <w:tc>
          <w:tcPr>
            <w:tcW w:w="3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noWrap/>
            <w:vAlign w:val="center"/>
            <w:hideMark/>
          </w:tcPr>
          <w:p w14:paraId="13C3B785" w14:textId="77777777" w:rsidR="00824115" w:rsidRPr="00961AF8" w:rsidRDefault="00824115" w:rsidP="00824115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Sequentially added regional finding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641F6A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Model χ</w:t>
            </w:r>
            <w:r w:rsidRPr="00961AF8">
              <w:rPr>
                <w:b/>
                <w:bCs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5A1604E4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p vs. basic model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9C68170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Model χ</w:t>
            </w:r>
            <w:r w:rsidRPr="00961AF8">
              <w:rPr>
                <w:b/>
                <w:bCs/>
                <w:sz w:val="20"/>
                <w:szCs w:val="20"/>
                <w:vertAlign w:val="superscript"/>
                <w:lang w:val="de-DE" w:eastAsia="de-DE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9E1F2"/>
            <w:vAlign w:val="center"/>
            <w:hideMark/>
          </w:tcPr>
          <w:p w14:paraId="6F605AA9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p vs. basic model</w:t>
            </w:r>
          </w:p>
        </w:tc>
      </w:tr>
      <w:tr w:rsidR="00961AF8" w:rsidRPr="00961AF8" w14:paraId="7789634B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6D0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Anterior RLS [%]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D3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3.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AA726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5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336D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4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09D8F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806</w:t>
            </w:r>
          </w:p>
        </w:tc>
      </w:tr>
      <w:tr w:rsidR="00961AF8" w:rsidRPr="00961AF8" w14:paraId="25C499B2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71C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Septal RLS [%]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488C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8.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1BE193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0.0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9F84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5.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95FFF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215</w:t>
            </w:r>
          </w:p>
        </w:tc>
      </w:tr>
      <w:tr w:rsidR="00961AF8" w:rsidRPr="00961AF8" w14:paraId="1068B849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1643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Inferior RLS [%]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BE96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2.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76DD0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9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5EE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5.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C3E8E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244</w:t>
            </w:r>
          </w:p>
        </w:tc>
      </w:tr>
      <w:tr w:rsidR="00961AF8" w:rsidRPr="00961AF8" w14:paraId="413B1E68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952C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Lateral RLS [%]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BDA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70.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F2659" w14:textId="77777777" w:rsidR="00824115" w:rsidRPr="00961AF8" w:rsidRDefault="00824115" w:rsidP="00824115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 w:rsidRPr="00961AF8">
              <w:rPr>
                <w:b/>
                <w:bCs/>
                <w:sz w:val="20"/>
                <w:szCs w:val="20"/>
                <w:lang w:val="de-DE" w:eastAsia="de-DE"/>
              </w:rPr>
              <w:t>0.0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3C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7.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CAED0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093</w:t>
            </w:r>
          </w:p>
        </w:tc>
      </w:tr>
      <w:tr w:rsidR="00961AF8" w:rsidRPr="00961AF8" w14:paraId="0B04099C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224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Anterior RWM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80E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3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59E24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7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AAFC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4.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C7291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649</w:t>
            </w:r>
          </w:p>
        </w:tc>
      </w:tr>
      <w:tr w:rsidR="00961AF8" w:rsidRPr="00961AF8" w14:paraId="10953A00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4C7C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Septal RWM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0E56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3.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2B231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3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714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4.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E335C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468</w:t>
            </w:r>
          </w:p>
        </w:tc>
      </w:tr>
      <w:tr w:rsidR="00961AF8" w:rsidRPr="00961AF8" w14:paraId="11AD35EA" w14:textId="77777777" w:rsidTr="00824115">
        <w:trPr>
          <w:trHeight w:val="300"/>
        </w:trPr>
        <w:tc>
          <w:tcPr>
            <w:tcW w:w="34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CE51" w14:textId="77777777" w:rsidR="00824115" w:rsidRPr="00961AF8" w:rsidRDefault="00824115" w:rsidP="00824115">
            <w:pPr>
              <w:spacing w:line="240" w:lineRule="auto"/>
              <w:jc w:val="left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Inferior RWM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BBB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4.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37AC3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5EE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5.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AE2D7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191</w:t>
            </w:r>
          </w:p>
        </w:tc>
      </w:tr>
      <w:tr w:rsidR="00824115" w:rsidRPr="00961AF8" w14:paraId="37F2C76C" w14:textId="77777777" w:rsidTr="00824115">
        <w:trPr>
          <w:trHeight w:val="315"/>
        </w:trPr>
        <w:tc>
          <w:tcPr>
            <w:tcW w:w="34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A0363" w14:textId="77777777" w:rsidR="00824115" w:rsidRPr="00961AF8" w:rsidRDefault="00824115" w:rsidP="00824115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 xml:space="preserve">  Lateral RWMA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BB57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3.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FD24C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476</w:t>
            </w:r>
          </w:p>
        </w:tc>
        <w:tc>
          <w:tcPr>
            <w:tcW w:w="1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7158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65.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901E99" w14:textId="77777777" w:rsidR="00824115" w:rsidRPr="00961AF8" w:rsidRDefault="00824115" w:rsidP="00824115">
            <w:pPr>
              <w:spacing w:line="240" w:lineRule="auto"/>
              <w:jc w:val="center"/>
              <w:rPr>
                <w:sz w:val="20"/>
                <w:szCs w:val="20"/>
                <w:lang w:val="de-DE" w:eastAsia="de-DE"/>
              </w:rPr>
            </w:pPr>
            <w:r w:rsidRPr="00961AF8">
              <w:rPr>
                <w:sz w:val="20"/>
                <w:szCs w:val="20"/>
                <w:lang w:val="de-DE" w:eastAsia="de-DE"/>
              </w:rPr>
              <w:t>0.293</w:t>
            </w:r>
          </w:p>
        </w:tc>
      </w:tr>
      <w:bookmarkEnd w:id="1"/>
    </w:tbl>
    <w:p w14:paraId="79852C87" w14:textId="77777777" w:rsidR="003A2393" w:rsidRPr="00961AF8" w:rsidRDefault="003A2393">
      <w:pPr>
        <w:pStyle w:val="Paragraphe"/>
        <w:ind w:firstLine="0"/>
        <w:rPr>
          <w:b/>
          <w:lang w:val="en-US"/>
        </w:rPr>
      </w:pPr>
    </w:p>
    <w:p w14:paraId="5F858E35" w14:textId="0EDD39BE" w:rsidR="00824115" w:rsidRPr="00961AF8" w:rsidRDefault="00824115" w:rsidP="00824115">
      <w:pPr>
        <w:rPr>
          <w:bCs/>
          <w:sz w:val="22"/>
          <w:szCs w:val="22"/>
          <w:lang w:val="en-US"/>
        </w:rPr>
      </w:pPr>
      <w:r w:rsidRPr="00961AF8">
        <w:rPr>
          <w:b/>
          <w:sz w:val="22"/>
          <w:szCs w:val="22"/>
          <w:lang w:val="en-US"/>
        </w:rPr>
        <w:t>Abbreviations</w:t>
      </w:r>
      <w:r w:rsidRPr="00961AF8">
        <w:rPr>
          <w:bCs/>
          <w:sz w:val="22"/>
          <w:szCs w:val="22"/>
          <w:lang w:val="en-US"/>
        </w:rPr>
        <w:t>: BMI – body mass index, EF – ejection fraction, GLS – global longitudinal strain, LGE – late gadolinium enhancement, LV – left ventricle, RLS – regional longitudinal peak strain, RWMA – regional wall motion abnormalities</w:t>
      </w:r>
    </w:p>
    <w:p w14:paraId="7D516034" w14:textId="77777777" w:rsidR="003A2393" w:rsidRPr="00961AF8" w:rsidRDefault="003A2393">
      <w:pPr>
        <w:pStyle w:val="Paragraphe"/>
        <w:ind w:firstLine="0"/>
        <w:rPr>
          <w:b/>
          <w:bCs/>
          <w:lang w:val="en-US"/>
        </w:rPr>
      </w:pPr>
    </w:p>
    <w:p w14:paraId="1CBB154A" w14:textId="77777777" w:rsidR="003A2393" w:rsidRPr="00961AF8" w:rsidRDefault="003A2393">
      <w:pPr>
        <w:pStyle w:val="Paragraphe"/>
        <w:ind w:firstLine="0"/>
        <w:rPr>
          <w:b/>
          <w:bCs/>
          <w:lang w:val="en-US"/>
        </w:rPr>
      </w:pPr>
    </w:p>
    <w:p w14:paraId="1942EA2D" w14:textId="77777777" w:rsidR="003A2393" w:rsidRPr="00961AF8" w:rsidRDefault="003A2393">
      <w:pPr>
        <w:pStyle w:val="Paragraphe"/>
        <w:ind w:firstLine="0"/>
        <w:rPr>
          <w:b/>
          <w:bCs/>
          <w:lang w:val="en-US"/>
        </w:rPr>
      </w:pPr>
    </w:p>
    <w:p w14:paraId="542FE93E" w14:textId="438AA89B" w:rsidR="009A67FD" w:rsidRPr="00961AF8" w:rsidRDefault="0076393D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lastRenderedPageBreak/>
        <w:t>Supplemental Figure 1: Mean regional longitudinal peak strain in regions with and without LGE and RWMA</w:t>
      </w:r>
    </w:p>
    <w:p w14:paraId="4D13C3F8" w14:textId="776D9D15" w:rsidR="009A67FD" w:rsidRPr="00961AF8" w:rsidRDefault="007C7B78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noProof/>
          <w:lang w:val="en-US" w:eastAsia="en-US"/>
        </w:rPr>
        <w:drawing>
          <wp:inline distT="0" distB="0" distL="0" distR="0" wp14:anchorId="59237A5A" wp14:editId="60125C6F">
            <wp:extent cx="4985468" cy="4251838"/>
            <wp:effectExtent l="0" t="0" r="571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6475" cy="4269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51CFC6" w14:textId="77777777" w:rsidR="009A67FD" w:rsidRPr="00961AF8" w:rsidRDefault="0076393D">
      <w:pPr>
        <w:pStyle w:val="Paragraphe"/>
        <w:ind w:firstLine="0"/>
        <w:rPr>
          <w:lang w:val="en-US"/>
        </w:rPr>
      </w:pPr>
      <w:r w:rsidRPr="00961AF8">
        <w:rPr>
          <w:lang w:val="en-US"/>
        </w:rPr>
        <w:t>Abbreviations: AHA – American Heart Association, LGE – late gadolinium enhancement, RLS – regional longitudinal peak strain, RWMA – regional wall motion abnormalities</w:t>
      </w:r>
    </w:p>
    <w:p w14:paraId="7F9C87C3" w14:textId="620E3ACD" w:rsidR="009A67FD" w:rsidRPr="00961AF8" w:rsidRDefault="0076393D">
      <w:pPr>
        <w:pStyle w:val="Paragraphe"/>
        <w:ind w:firstLine="0"/>
        <w:rPr>
          <w:b/>
          <w:bCs/>
          <w:lang w:val="en-US"/>
        </w:rPr>
      </w:pPr>
      <w:r w:rsidRPr="00961AF8">
        <w:rPr>
          <w:b/>
          <w:bCs/>
          <w:lang w:val="en-US"/>
        </w:rPr>
        <w:lastRenderedPageBreak/>
        <w:t>Supplemental Figure 2: Correlation of global and regional longitudinal strain</w:t>
      </w:r>
    </w:p>
    <w:p w14:paraId="331143D2" w14:textId="77777777" w:rsidR="009A67FD" w:rsidRPr="00961AF8" w:rsidRDefault="0076393D">
      <w:pPr>
        <w:pStyle w:val="Paragraphe"/>
        <w:ind w:firstLine="0"/>
        <w:rPr>
          <w:lang w:val="en-US"/>
        </w:rPr>
      </w:pPr>
      <w:r w:rsidRPr="00961AF8">
        <w:rPr>
          <w:noProof/>
          <w:lang w:val="en-US" w:eastAsia="en-US"/>
        </w:rPr>
        <w:drawing>
          <wp:inline distT="0" distB="0" distL="0" distR="0" wp14:anchorId="146CD271" wp14:editId="2DD1E290">
            <wp:extent cx="5129636" cy="4928259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472" cy="4935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0"/>
      <w:bookmarkEnd w:id="2"/>
    </w:p>
    <w:sectPr w:rsidR="009A67FD" w:rsidRPr="00961AF8" w:rsidSect="00961AF8">
      <w:footerReference w:type="even" r:id="rId10"/>
      <w:footerReference w:type="defaul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E8864" w14:textId="77777777" w:rsidR="00C11BB8" w:rsidRDefault="00C11BB8">
      <w:pPr>
        <w:spacing w:line="240" w:lineRule="auto"/>
      </w:pPr>
      <w:r>
        <w:separator/>
      </w:r>
    </w:p>
  </w:endnote>
  <w:endnote w:type="continuationSeparator" w:id="0">
    <w:p w14:paraId="24210138" w14:textId="77777777" w:rsidR="00C11BB8" w:rsidRDefault="00C11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9A8BA" w14:textId="77777777" w:rsidR="009A67FD" w:rsidRDefault="0076393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8AD4E4" w14:textId="77777777" w:rsidR="009A67FD" w:rsidRDefault="009A67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2565719"/>
      <w:docPartObj>
        <w:docPartGallery w:val="Page Numbers (Bottom of Page)"/>
        <w:docPartUnique/>
      </w:docPartObj>
    </w:sdtPr>
    <w:sdtEndPr/>
    <w:sdtContent>
      <w:p w14:paraId="166B78E4" w14:textId="77777777" w:rsidR="009A67FD" w:rsidRDefault="007639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1AF8" w:rsidRPr="00961AF8">
          <w:rPr>
            <w:noProof/>
            <w:lang w:val="de-DE"/>
          </w:rPr>
          <w:t>1</w:t>
        </w:r>
        <w:r>
          <w:fldChar w:fldCharType="end"/>
        </w:r>
      </w:p>
    </w:sdtContent>
  </w:sdt>
  <w:p w14:paraId="34097F5F" w14:textId="77777777" w:rsidR="009A67FD" w:rsidRDefault="009A67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E90BE2" w14:textId="77777777" w:rsidR="00C11BB8" w:rsidRDefault="00C11BB8">
      <w:pPr>
        <w:spacing w:line="240" w:lineRule="auto"/>
      </w:pPr>
      <w:r>
        <w:separator/>
      </w:r>
    </w:p>
  </w:footnote>
  <w:footnote w:type="continuationSeparator" w:id="0">
    <w:p w14:paraId="6C72FD88" w14:textId="77777777" w:rsidR="00C11BB8" w:rsidRDefault="00C11BB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07EC2"/>
    <w:multiLevelType w:val="hybridMultilevel"/>
    <w:tmpl w:val="35C2DD7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2F2EDC"/>
    <w:multiLevelType w:val="hybridMultilevel"/>
    <w:tmpl w:val="E12610C0"/>
    <w:lvl w:ilvl="0" w:tplc="0807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 w15:restartNumberingAfterBreak="0">
    <w:nsid w:val="393B4029"/>
    <w:multiLevelType w:val="hybridMultilevel"/>
    <w:tmpl w:val="72103A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683240"/>
    <w:multiLevelType w:val="hybridMultilevel"/>
    <w:tmpl w:val="1E60B23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E4A07"/>
    <w:multiLevelType w:val="hybridMultilevel"/>
    <w:tmpl w:val="6FF46E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wd2r2lzf5f6ezds7x95v6afrrewptfws2&quot;&gt;Endnote LIbary Benni&lt;record-ids&gt;&lt;item&gt;3&lt;/item&gt;&lt;item&gt;169&lt;/item&gt;&lt;item&gt;174&lt;/item&gt;&lt;item&gt;176&lt;/item&gt;&lt;item&gt;213&lt;/item&gt;&lt;item&gt;215&lt;/item&gt;&lt;item&gt;217&lt;/item&gt;&lt;item&gt;218&lt;/item&gt;&lt;/record-ids&gt;&lt;/item&gt;&lt;/Libraries&gt;"/>
  </w:docVars>
  <w:rsids>
    <w:rsidRoot w:val="009A67FD"/>
    <w:rsid w:val="000351AA"/>
    <w:rsid w:val="0008520D"/>
    <w:rsid w:val="000F2AD5"/>
    <w:rsid w:val="001329CA"/>
    <w:rsid w:val="001D09A3"/>
    <w:rsid w:val="00235C95"/>
    <w:rsid w:val="002A7B50"/>
    <w:rsid w:val="00391D07"/>
    <w:rsid w:val="003A2393"/>
    <w:rsid w:val="003B32FE"/>
    <w:rsid w:val="003B7960"/>
    <w:rsid w:val="003D6D55"/>
    <w:rsid w:val="005B57D8"/>
    <w:rsid w:val="006040A5"/>
    <w:rsid w:val="006B424E"/>
    <w:rsid w:val="0070174A"/>
    <w:rsid w:val="00702CAB"/>
    <w:rsid w:val="0073276E"/>
    <w:rsid w:val="007607AA"/>
    <w:rsid w:val="0076393D"/>
    <w:rsid w:val="007A262E"/>
    <w:rsid w:val="007A6A18"/>
    <w:rsid w:val="007C7B78"/>
    <w:rsid w:val="007F0829"/>
    <w:rsid w:val="00801DB6"/>
    <w:rsid w:val="00824115"/>
    <w:rsid w:val="00831274"/>
    <w:rsid w:val="008873F1"/>
    <w:rsid w:val="00921BE4"/>
    <w:rsid w:val="00925F51"/>
    <w:rsid w:val="00961AF8"/>
    <w:rsid w:val="00977688"/>
    <w:rsid w:val="009820C5"/>
    <w:rsid w:val="009A1897"/>
    <w:rsid w:val="009A67FD"/>
    <w:rsid w:val="009F45CB"/>
    <w:rsid w:val="009F6C72"/>
    <w:rsid w:val="00A1534B"/>
    <w:rsid w:val="00A22459"/>
    <w:rsid w:val="00AE26EC"/>
    <w:rsid w:val="00B26314"/>
    <w:rsid w:val="00BC0DEA"/>
    <w:rsid w:val="00BD08BD"/>
    <w:rsid w:val="00BD3F18"/>
    <w:rsid w:val="00C11BB8"/>
    <w:rsid w:val="00C66873"/>
    <w:rsid w:val="00CE2FFE"/>
    <w:rsid w:val="00D11292"/>
    <w:rsid w:val="00D255B5"/>
    <w:rsid w:val="00DE362A"/>
    <w:rsid w:val="00E20F61"/>
    <w:rsid w:val="00E6276A"/>
    <w:rsid w:val="00E80342"/>
    <w:rsid w:val="00E97C34"/>
    <w:rsid w:val="00EF4017"/>
    <w:rsid w:val="00F22FE3"/>
    <w:rsid w:val="00F37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72D1C4"/>
  <w15:chartTrackingRefBased/>
  <w15:docId w15:val="{69C7A5EC-C271-4F39-AD04-34D7E558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Heading2">
    <w:name w:val="heading 2"/>
    <w:basedOn w:val="Normal"/>
    <w:next w:val="Paragraphe"/>
    <w:link w:val="Heading2Char"/>
    <w:qFormat/>
    <w:pPr>
      <w:keepNext/>
      <w:spacing w:before="240" w:after="60"/>
      <w:jc w:val="left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Pr>
      <w:rFonts w:ascii="Times New Roman" w:eastAsia="Times New Roman" w:hAnsi="Times New Roman" w:cs="Times New Roman"/>
      <w:b/>
      <w:sz w:val="32"/>
      <w:szCs w:val="24"/>
      <w:lang w:val="en-GB" w:eastAsia="fr-FR"/>
    </w:rPr>
  </w:style>
  <w:style w:type="paragraph" w:customStyle="1" w:styleId="Paragraphe">
    <w:name w:val="Paragraphe"/>
    <w:basedOn w:val="Normal"/>
    <w:link w:val="ParagrapheZchn"/>
    <w:qFormat/>
    <w:pPr>
      <w:spacing w:before="120" w:after="120"/>
      <w:ind w:firstLine="709"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ParagrapheZchn">
    <w:name w:val="Paragraphe Zchn"/>
    <w:basedOn w:val="DefaultParagraphFont"/>
    <w:link w:val="Paragraphe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noProof/>
      <w:lang w:val="fr-FR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noProof/>
      <w:lang w:val="fr-FR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Times New Roman" w:eastAsia="Times New Roman" w:hAnsi="Times New Roman" w:cs="Times New Roman"/>
      <w:noProof/>
      <w:sz w:val="24"/>
      <w:szCs w:val="24"/>
      <w:lang w:val="fr-FR" w:eastAsia="fr-FR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Times New Roman" w:hAnsi="Segoe UI" w:cs="Segoe UI"/>
      <w:sz w:val="18"/>
      <w:szCs w:val="18"/>
      <w:lang w:val="en-GB" w:eastAsia="fr-FR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  <w:jc w:val="left"/>
    </w:pPr>
    <w:rPr>
      <w:rFonts w:eastAsiaTheme="minorEastAsia"/>
      <w:lang w:val="de-CH" w:eastAsia="de-CH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2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E9D4A-8C2E-4F81-916C-6F1F98655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0</Words>
  <Characters>2452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, Benedikt</dc:creator>
  <cp:keywords/>
  <dc:description/>
  <cp:lastModifiedBy>Aishwarya Ramkumar</cp:lastModifiedBy>
  <cp:revision>4</cp:revision>
  <dcterms:created xsi:type="dcterms:W3CDTF">2024-01-15T17:15:00Z</dcterms:created>
  <dcterms:modified xsi:type="dcterms:W3CDTF">2024-02-25T13:13:00Z</dcterms:modified>
</cp:coreProperties>
</file>